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D0766A" w14:textId="77777777" w:rsidR="00822D5F" w:rsidRPr="009A614D" w:rsidRDefault="00822D5F" w:rsidP="00822D5F">
      <w:pPr>
        <w:pStyle w:val="ab"/>
        <w:spacing w:before="0" w:beforeAutospacing="0" w:after="0" w:afterAutospacing="0"/>
        <w:rPr>
          <w:rFonts w:ascii="Arial" w:hAnsi="Arial"/>
          <w:b/>
          <w:color w:val="000000"/>
          <w:sz w:val="22"/>
          <w:szCs w:val="22"/>
        </w:rPr>
      </w:pPr>
      <w:r w:rsidRPr="009A614D">
        <w:rPr>
          <w:rFonts w:ascii="Arial" w:hAnsi="Arial" w:cs="Arial"/>
          <w:b/>
          <w:color w:val="000000"/>
          <w:sz w:val="22"/>
          <w:szCs w:val="22"/>
        </w:rPr>
        <w:t>Table S1. Primers used in this study.</w:t>
      </w:r>
      <w:r>
        <w:rPr>
          <w:rFonts w:ascii="Arial" w:hAnsi="Arial" w:cs="Arial"/>
          <w:b/>
          <w:color w:val="000000"/>
          <w:sz w:val="22"/>
          <w:szCs w:val="22"/>
        </w:rPr>
        <w:t xml:space="preserve"> </w:t>
      </w:r>
    </w:p>
    <w:p w14:paraId="555B9267" w14:textId="77777777" w:rsidR="00822D5F" w:rsidRDefault="00822D5F" w:rsidP="00822D5F">
      <w:pPr>
        <w:pStyle w:val="ab"/>
        <w:spacing w:before="0" w:beforeAutospacing="0" w:after="0" w:afterAutospacing="0"/>
        <w:rPr>
          <w:rFonts w:ascii="Arial" w:hAnsi="Arial"/>
          <w:color w:val="000000"/>
          <w:sz w:val="22"/>
          <w:szCs w:val="22"/>
        </w:rPr>
      </w:pPr>
    </w:p>
    <w:tbl>
      <w:tblPr>
        <w:tblW w:w="9160" w:type="dxa"/>
        <w:jc w:val="center"/>
        <w:tblLayout w:type="fixed"/>
        <w:tblLook w:val="0000" w:firstRow="0" w:lastRow="0" w:firstColumn="0" w:lastColumn="0" w:noHBand="0" w:noVBand="0"/>
      </w:tblPr>
      <w:tblGrid>
        <w:gridCol w:w="1970"/>
        <w:gridCol w:w="4961"/>
        <w:gridCol w:w="2229"/>
      </w:tblGrid>
      <w:tr w:rsidR="00822D5F" w:rsidRPr="00DC4B86" w14:paraId="3C3DF33F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50C67B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Name  </w:t>
            </w:r>
          </w:p>
        </w:tc>
        <w:tc>
          <w:tcPr>
            <w:tcW w:w="496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37F3995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Sequence </w:t>
            </w:r>
          </w:p>
        </w:tc>
        <w:tc>
          <w:tcPr>
            <w:tcW w:w="222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174E91D9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Purpose </w:t>
            </w:r>
          </w:p>
        </w:tc>
      </w:tr>
      <w:tr w:rsidR="00822D5F" w:rsidRPr="00DC4B86" w14:paraId="405BC7D4" w14:textId="77777777" w:rsidTr="007578E5">
        <w:trPr>
          <w:trHeight w:val="552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FA98151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VHH05-HA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14D2DA91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GAATAGGGAATTGGGAATTCCAAAATGCAGGTGCAGCTGCAGGAGT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7817B3D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VHH05-HA PCR fragment to make pW10-UAS-NbVHH05-HA.</w:t>
            </w:r>
          </w:p>
        </w:tc>
      </w:tr>
      <w:tr w:rsidR="00822D5F" w:rsidRPr="00DC4B86" w14:paraId="0AB4E9B6" w14:textId="77777777" w:rsidTr="007578E5">
        <w:trPr>
          <w:trHeight w:val="4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C0DDFD1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VHH05-HA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B50198F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CAGAACTAGTTTGCTCTAGATTAAGCGTAGTCTGGGACGTCGTATGGGTATGATCCCCCACCGCTGCCACCTCCTGAGGAGACGGTGACCTGG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AF16B7A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288A6DAD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9769C0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127D01-HA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64D434A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GAATAGGGAATTGGGAATTCCAAAATGGAGGTTCAATTAGTGGAAT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4D1B39EF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127D01-HA PCR fragment to make pW10-UAS-Nb127D01-HA.</w:t>
            </w:r>
          </w:p>
        </w:tc>
      </w:tr>
      <w:tr w:rsidR="00822D5F" w:rsidRPr="00DC4B86" w14:paraId="7787207C" w14:textId="77777777" w:rsidTr="007578E5">
        <w:trPr>
          <w:trHeight w:val="4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19E563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127D01-HA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125F84E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CAGAACTAGTTTGCTCTAGATTAAGCGTAGTCTGGGACGTCGTATGGGTATGATCCCCCACCGCTGCCACCTCCAGAAGAGACTGTGACCTGC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57A7FD6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469D44D4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5F63D0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VHH05-HA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2909C8D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GAATAGGGAATTGGGAATTCCAAAATGCAGGTGCAGCTGCAGGAGT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20D280A0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VHH05 PCR fragment to make pW10-UAS-NbVHH05-GFP.</w:t>
            </w:r>
          </w:p>
        </w:tc>
      </w:tr>
      <w:tr w:rsidR="00822D5F" w:rsidRPr="00DC4B86" w14:paraId="7B044BCF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A66568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Linker-R: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31246E4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GATCCCCCACCGCTGCCAC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F368E7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76698778" w14:textId="77777777" w:rsidTr="007578E5">
        <w:trPr>
          <w:trHeight w:val="568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EDD4992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GFP-Nb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A5C4C2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GTGGCAGCGGTGGGGGATCAGTGAGCAAGGGCGAGGAGCT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1E2D74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GFP PCR fragment to make pW10-UAS-NbVHH05-GFP or pW10-UAS-Nb127D01-GFP.</w:t>
            </w:r>
          </w:p>
        </w:tc>
      </w:tr>
      <w:tr w:rsidR="00822D5F" w:rsidRPr="00DC4B86" w14:paraId="2EC36DE4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97F0E24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GFP-Nb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A4E5C1D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GATCAGAACTAGTTTGCTCTAGATTACTTGTACAGCTCGTCCA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B3080A1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7C575205" w14:textId="77777777" w:rsidTr="007578E5">
        <w:trPr>
          <w:trHeight w:val="558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A5B8FA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127d01-HA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5A2F2FA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GAATAGGGAATTGGGAATTCCAAAATGGAGGTTCAATTAGTGGAAT 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17503D96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127D01 PCR fragment to make pW10-UAS-Nb127D01-GFP.</w:t>
            </w:r>
          </w:p>
        </w:tc>
      </w:tr>
      <w:tr w:rsidR="00822D5F" w:rsidRPr="00DC4B86" w14:paraId="2D2890D0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CF2824D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Linker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E7DA0CF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TGATCCCCCACCGCTGCCAC 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48F010F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51EAC7F0" w14:textId="77777777" w:rsidTr="007578E5">
        <w:trPr>
          <w:trHeight w:val="4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84858DA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BiP-VHH05-HA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A855C24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GAATAGGGAATTGGGAATTCCAAAATGAAGTTATGCATATTACTGGCCGTCGTGGCCTTTGTTGGCCTCTCGCTCGGGCAGGTGCAGCTGCAGGAGT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492CACB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BiP-VHH05-HA PCR fragment to make pW10-BiP-UAS-BiP-NbVHH05-HA.</w:t>
            </w:r>
          </w:p>
        </w:tc>
      </w:tr>
      <w:tr w:rsidR="00822D5F" w:rsidRPr="00DC4B86" w14:paraId="098B0A52" w14:textId="77777777" w:rsidTr="007578E5">
        <w:trPr>
          <w:trHeight w:val="4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7052BC3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VHH05-HA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C6CAF0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TCAGAACTAGTTTGCTCTAGATTAAGCGTAGTCTGGGACGTCGTATGGGTATGATCCCCCACCGCTGCCACCTCCTGAGGAGACGGTGACCTGG 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0849669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265D7CD5" w14:textId="77777777" w:rsidTr="007578E5">
        <w:trPr>
          <w:trHeight w:val="4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617ACE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BiP-127D01-HA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550EDD6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TGAATAGGGAATTGGGAATTCCAAAATGAAGTTATGCATATTACTGGCCGTCGTGGCCTTTGTTGGCCTCTCGCTCGGGGAGGTTCAATTAGTGGAAT 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4CC1155D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BiP-127D01-HA PCR fragment to make pW10-UAS-BiP-Nb127D01-HA.</w:t>
            </w:r>
          </w:p>
        </w:tc>
      </w:tr>
      <w:tr w:rsidR="00822D5F" w:rsidRPr="00DC4B86" w14:paraId="772B29FC" w14:textId="77777777" w:rsidTr="007578E5">
        <w:trPr>
          <w:trHeight w:val="4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B8ACE5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127D01-HA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71BE7E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TCAGAACTAGTTTGCTCTAGATTAAGCGTAGTCTGGGACGTCGTATGGGTATGATCCCCCACCGCTGCCACCTCCAGAAGAGACTGTGACCTGC 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49D7200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60D65DD0" w14:textId="77777777" w:rsidTr="007578E5">
        <w:trPr>
          <w:trHeight w:val="4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DF6AD65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BiP-VHH05-HA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B66D77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TGAATAGGGAATTGGGAATTCCAAAATGAAGTTATGCATATTACTGGCCGTCGTGGCCTTTGTTGGCCTCTCGCTCGGGCAGGTGCAGCTGCAGGAGT 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36550B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BiP-VHH05-GFP PCR fragment to make pW10-BiP-UAS-BiP-NbVHH05-GFP.</w:t>
            </w:r>
          </w:p>
        </w:tc>
      </w:tr>
      <w:tr w:rsidR="00822D5F" w:rsidRPr="00DC4B86" w14:paraId="261FE68B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AD9CC8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GFP-Nb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0883A53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AGATCAGAACTAGTTTGCTCTAGATTACTTGTACAGCTCGTCCA 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5324F7A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25C451FB" w14:textId="77777777" w:rsidTr="007578E5">
        <w:trPr>
          <w:trHeight w:val="4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0DC39A4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BiP-127D01-HA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B9C0593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GAATAGGGAATTGGGAATTCCAAAATGAAGTTATGCATATTACTGGCCGTCGTGGCCTTTGTTGGCCTCTCGCTCGGGGAGGTTCAATTAGTGGAAT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7B8E8655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BiP-127D01-GFP PCR fragment to make pW10-UAS-BiP-Nb127D01-GFP.</w:t>
            </w:r>
          </w:p>
        </w:tc>
      </w:tr>
      <w:tr w:rsidR="00822D5F" w:rsidRPr="00DC4B86" w14:paraId="3571190C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789E19F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GFP-Nb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FA18FFD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GATCAGAACTAGTTTGCTCTAGATTACTTGTACAGCTCGTCCA  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41DC73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6761CBBE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EDAA984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pWalium-Colony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5A603B9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GCGCAGCTGAACAAGCTA 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3CE990B9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olony PCR for all pWalium 10 insertion.</w:t>
            </w:r>
          </w:p>
        </w:tc>
      </w:tr>
      <w:tr w:rsidR="00822D5F" w:rsidRPr="00DC4B86" w14:paraId="63B2DBCF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DD21D41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pWalium-Colony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0B9094C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TTGCAATCTGTAAGCATAAGCA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5A69BC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5B1E5B37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FA78F14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pAW-nb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A28EE46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ACCATCCAGCCTCCGGACTCTAGAGAATTGGGAATTCCAAAATG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4F49BE82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VHH05-GFP or 127D01-GFP PCR fragments to make pAW-NbVHH05-GFP or pAW-Nb127D01-GFP.</w:t>
            </w:r>
          </w:p>
        </w:tc>
      </w:tr>
      <w:tr w:rsidR="00822D5F" w:rsidRPr="00DC4B86" w14:paraId="4AA22D77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69E2C9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pAW-nb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D216E00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CCTTCACAAAGATCCTGCTAGCTTACTTGTACAGCTCGTCCA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685EB5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4EDCDC73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AB7054C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pAW-nb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A5310F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TACCATCCAGCCTCCGGACTCTAGA GAATTGGGAATTCCAAAATG 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FBFDF0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VHH05 or 127D01 PCR fragments to make pAW-NbVHH05-mCherry or pAW-Nb127D01-mCherry.</w:t>
            </w:r>
          </w:p>
        </w:tc>
      </w:tr>
      <w:tr w:rsidR="00822D5F" w:rsidRPr="00DC4B86" w14:paraId="082D66BB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A0202B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linker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A2FFA22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TGATCCCCCACCGCTGCCAC 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D9BAC49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50D1836A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0CAD14D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mCherry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FCC47C0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GTGGCAGCGGTGGGGGATCAatggtgagcaagggcgagga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2AE93CE2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mCherry fragment to make pAW-NbVHH05-mCherry or pAW-Nb127D01-mCherry.</w:t>
            </w:r>
          </w:p>
        </w:tc>
      </w:tr>
      <w:tr w:rsidR="00822D5F" w:rsidRPr="00DC4B86" w14:paraId="47B119DE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0AB6722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mCherry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1AA02CDD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GTTCCTTCACAAAGATCCTGCTAGCTCAcagctcgtccttctcgctacccttgtacagctcgtccatgc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DE5E5E4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6C668E25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03A42C5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H2B-mCherry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62079B4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ACCATCCAGCCTCCGGACTCTAGAatggctccgaaaactagtgg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26E9A4D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H2B-mCherry-VHH05 fragment to make pAW-H2B-mCherry-VHH05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822D5F" w:rsidRPr="00DC4B86" w14:paraId="17AAB5AE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56815C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VHH05-H2B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5195D1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CCTTCACAAAGATCCTGCTAGCTCAGGAAATCTGCCGTGCCAATTCTTTAGCCTCTTGATCTGCCTGtccggatcccttgtacagctcgtcca</w:t>
            </w: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tgc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9164D91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44C4E13F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B088D4F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H2B-mCherry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221D2E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TACCATCCAGCCTCCGGACTCTAGAatggctccgaaaactagtgg 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46A50BDC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H2B-mCherry-127D01 fragment to make pAW-H2B-mCherry-127D01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822D5F" w:rsidRPr="00DC4B86" w14:paraId="691A4813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001FE0F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127D01-H2B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77C6CEC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CCTTCACAAAGATCCTGCTAGCTCAATCCTCGCCTTTCCAGAAATCTTCAAAACTtccggatcccttgtacagctcgtccatgc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B6B9404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61E362DC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04BED06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D8-mCherry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BD0DD23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ACCATCCAGCCTCCGGACTCTAGAatggcctcaccgttgacccg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46C07F60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CD8-mCherry-VHH05 fragment to make pAW-CD8-mCherry-VHH05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822D5F" w:rsidRPr="00DC4B86" w14:paraId="173E4979" w14:textId="77777777" w:rsidTr="007578E5">
        <w:trPr>
          <w:trHeight w:val="420"/>
          <w:jc w:val="center"/>
        </w:trPr>
        <w:tc>
          <w:tcPr>
            <w:tcW w:w="197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6B547BB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VHH05-H2B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31B2DF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TCCTTCACAAAGATCCTGCTAGCTCAGGAAATCTGCCGTGCCAATTCTTTAGCCTCTTGATCTGCCTGtccggatcccttgtacagctcgtccatgc 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4BF3AC3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0E0F54EF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4B955962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D8-mCherry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B92E7CF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TACCATCCAGCCTCCGGACTCTAGAatggcctcaccgttgacccg 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DD3B68F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CD8-mCherry-127D01 fragment to make pAW-CD8-mCherry-127D01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822D5F" w:rsidRPr="00DC4B86" w14:paraId="07BD6497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7D3A0526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127D01-H2B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5E48914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TCCTTCACAAAGATCCTGCTAGCTCAATCCTCGCCTTTCCAGAAATCTTCAAAACTtccggatcccttgtacagctcgtccatgc 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B6B8AED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33303FF4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07C8BB11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mito-mCherry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ABD363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ACCATCCAGCCTCCGGACTCTAGAatgagtctgacttccagttc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7D5E14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mito-mCherry-VHH05 fragment to make pAW-mito-mCherry-VHH05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822D5F" w:rsidRPr="00DC4B86" w14:paraId="7E271627" w14:textId="77777777" w:rsidTr="007578E5">
        <w:trPr>
          <w:trHeight w:val="420"/>
          <w:jc w:val="center"/>
        </w:trPr>
        <w:tc>
          <w:tcPr>
            <w:tcW w:w="197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5D12415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VHH05-H2B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0618E4F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TCCTTCACAAAGATCCTGCTAGCTCAGGAAATCTGCCGTGCCAATTCTTTAGCCTCTTGATCTGCCTGtccggatcccttgtacagctcgtccatgc 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99D2F29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013479D9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3C89C35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mito-mCherry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C17AD1C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TACCATCCAGCCTCCGGACTCTAGAatgagtctgacttccagttc 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358D01C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mito-mCherry-127D01 fragment to make pAW-mito-mCherry-127D01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822D5F" w:rsidRPr="00DC4B86" w14:paraId="44250E19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55332BBC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127D01-H2B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721A41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TCCTTCACAAAGATCCTGCTAGCTCAATCCTCGCCTTTCCAGAAATCTTCAAAACTtccggatcccttgtacagctcgtccatgc 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0A0CEA9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0D731331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5C9AB3B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mCherry-VHH05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5ED5D21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tctcatctgctaccacagcggatccggaCAGGCAGATCAAGAGGCTAAAGAATTGGCACGGCAGATTTCCggatccggaatggtgagcaagggcgagga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6E1A992C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VHH05-mCherry fragment to make pAW-CD8-VHH05-mCherry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822D5F" w:rsidRPr="00DC4B86" w14:paraId="348695D8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12B3E8FD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mCherry-VHH05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1AFDEF81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GTTCCTTCACAAAGATCCTGCTAGCTCActtgtacagctcgtccatgc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AD9E72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115F33D8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2A2F59E9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mCherry-127D01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598FC55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tctcatctgctaccacagcggatccggaAGTTTTGAAGATTTCTGGAAAGGCGAGGATggatccggaatggtgagcaagggcgagga 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9154E0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127D01-mCherry fragment to make pAW-CD8-127D01-mCherry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822D5F" w:rsidRPr="00DC4B86" w14:paraId="1A0020A5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549C05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mCherry-VHH05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4F22849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GTTCCTTCACAAAGATCCTGCTAGCTCActtgtacagctcgtccatgc 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9004265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3BE2694F" w14:textId="77777777" w:rsidTr="007578E5">
        <w:trPr>
          <w:trHeight w:val="84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1F1087A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R205-GFP-127D01 1X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66DEDC14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ACGGCATCAAGGTGAACTTCAAGATCCGCCACAACATCGAGGACGGCAGCGTGCAGCTCGCCGACCACTACCAGCAGAACACCCCCATCGGCGACGGCCCCGTGCTGCTGCCCGACAACCACTACCTGAGCACCCAGTCCGCCCTGAGCAAAGACCCCAACGAGAAGCGCGATCACATGGTCCTGCTGGAGTTCGTGACCGCCGCCGGGATCACTCTCGGCATGGACGAGCTGTACAAGGGCTCCGGCAGTTTTGAGGACTTTTGGAAAGGCGAGGATTAGGGTTCCGGTGGATCCGGA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EADC81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synthesized GFP fragment with 1x127D01 tag to make pAW-HGP-BiP-GFP-1x127D01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822D5F" w:rsidRPr="00DC4B86" w14:paraId="344FB742" w14:textId="77777777" w:rsidTr="007578E5">
        <w:trPr>
          <w:trHeight w:val="84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77EEC9B2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R206-GFP-127D01 2X</w:t>
            </w:r>
          </w:p>
        </w:tc>
        <w:tc>
          <w:tcPr>
            <w:tcW w:w="49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BCB53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ACGGCATCAAGGTGAACTTCAAGATCCGCCACAACATCGAGGACGGCAGCGTGCAGCTCGCCGACCACTACCAGCAGAACACCCCCATCGGCGACGGCCCCGTGCTGCTGCCCGACAACCACTACCTGAGCACCCAGTCCGCCCTGAGCAAAGACCCCAACGAGAAGCGCGATCACATGGTCCTGCTGGAGTTCGTGACCGCCGCCGGGATCACTCTCGGCATGGACGAGCTGTACAAGGGCTCCGGCAGTTTTGAGGACTTTTGGAAAGGCGAGGATGGTAGCGGAAGTTTCGAAGACTTCTGGAAGGGAGAGGATTAGGGTTCCGGTGGATCCGGA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881BD80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synthesized GFP fragment with 2x127D01 tag to make pAW-HGP-BiP-GFP-2x127D01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822D5F" w:rsidRPr="00DC4B86" w14:paraId="6FC08DE0" w14:textId="77777777" w:rsidTr="007578E5">
        <w:trPr>
          <w:trHeight w:val="104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1363E0F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R207-GFP-127D01 3X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8F7B28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ACGGCATCAAGGTGAACTTCAAGATCCGCCACAACATCGAGGACGGCAGCGTGCAGCTCGCCGACCACTACCAGCAGAACACCCCCATCGGCGACGGCCCCGTGCTGCTGCCCGACAACCACTACCTGAGCACCCAGTCCGCCCTGAGCAAAGACCCCAACGAGAAGCGCGATCACATGGTCCTGCTGGAGTTCGTGACCGCCGCCGGGATCACTCTCGGCATGGACGAGCTGTACAAGGGCTCCGGCAGTTTTGAGGACTTTTGGAAAGGCGAGGATGGTAGCGGAAGTTTCGAAGACTTCTGGAAGGGAGAGGATGGCTCCGGAAGCTTTGAAGACTTTTGGAAAGGAGAAGACTAGGGTTCCGGTGGATCCGGA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1896A51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synthesized GFP fragment with 3x127D01 tag to make pAW-HGP-BiP-GFP-3x127D01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822D5F" w:rsidRPr="00DC4B86" w14:paraId="34FB080F" w14:textId="77777777" w:rsidTr="007578E5">
        <w:trPr>
          <w:trHeight w:val="84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90FAC2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R208-GFP-VHH05 1X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94C5604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ACGGCATCAAGGTGAACTTCAAGATCCGCCACAACATCGAGGACGGCAGCGTGCAGCTCGCCGACCACTACCAGCAGAACACCCCCATCGGCGACGGCCCCGTGCTGCTGCCCGACAACCACTACCTGAGCACCCAGTCCGCCCTGAGCAAAGACCCCAACGAGAAGCGCGATCACATGGTCCTGCTGGAGTTCGTGACCGCCGCCGGGATCACTCTCGGCATGGACGAGCTGTACAAGGGCAGTGGTCAAGCCGATCAAGAGGCAAAAGAATTGGCTCGTCAAATCAGTTAGGGTTCCGGTGGATCCGGA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08CCF5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synthesized GFP fragment with 1xVHH05 tag to make pAW-HGP-BiP-GFP-1xVHH05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822D5F" w:rsidRPr="00DC4B86" w14:paraId="45307723" w14:textId="77777777" w:rsidTr="007578E5">
        <w:trPr>
          <w:trHeight w:val="104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D70FDEC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R209-GFP-VHH05 2X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12C9F6E1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ACGGCATCAAGGTGAACTTCAAGATCCGCCACAACATCGAGGACGGCAGCGTGCAGCTCGCCGACCACTACCAGCAGAACACCCCCATCGGCGACGGCCCCGTGCTGCTGCCCGACAACCACTACCTGAGCACCCAGTCCGCCCTGAGCAAAGACCCCAACGAGAAGCGCGATCACATGGTCCTGCTGGAGTTCGTGACCGCCGCCGGGATCACTCTCGGCATGGACGAGCTGTACAAGGGCAGTGGTCAAGCCGATCAAGAGGCAAAAGAATTGGCTCGTCAAATCA</w:t>
            </w: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GTGGATCGGGCCAAGCGGACCAGGAGGCCAAAGAACTGGCCCGCCAGATCTCGTAGGGTTCCGGTGGATCCGGA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910D10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Cloning synthesized GFP fragment with 2xVHH05 tag to make pAW-HGP-BiP-GFP-2xVHH05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822D5F" w:rsidRPr="00DC4B86" w14:paraId="7F73F89D" w14:textId="77777777" w:rsidTr="007578E5">
        <w:trPr>
          <w:trHeight w:val="104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F575DA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R210-GFP-VHH05 3X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5B14ECD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ACGGCATCAAGGTGAACTTCAAGATCCGCCACAACATCGAGGACGGCAGCGTGCAGCTCGCCGACCACTACCAGCAGAACACCCCCATCGGCGACGGCCCCGTGCTGCTGCCCGACAACCACTACCTGAGCACCCAGTCCGCCCTGAGCAAAGACCCCAACGAGAAGCGCGATCACATGGTCCTGCTGGAGTTCGTGACCGCCGCCGGGATCACTCTCGGCATGGACGAGCTGTACAAGGGCAGTGGTCAAGCCGATCAAGAGGCAAAAGAATTGGCTCGTCAAATCAGTGGATCGGGCCAAGCGGACCAGGAGGCCAAAGAACTGGCCCGCCAGATCTCGGGTTCGGGACAGGCCGATCAGGAAGCAAAGGAACTCGCCAGGCAGATCTCCTAGGGTTCCGGTGGATCCGGA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E28D4AD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synthesized GFP fragment with 3xVHH05 tag to make pAW-HGP-BiP-GFP-3xVHH05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822D5F" w:rsidRPr="00DC4B86" w14:paraId="3FD3B778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F15A456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R211-Cloning Twist gBlock 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1C4E301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CCGGATCCACCGGAACC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7E989D33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GFP fragment to make pAW-HGP-BiP-GFP-VHH05, pAW-HGP-BiP-GFP-2xVHH05, pAW-HGP-BiP-GFP-3xVHH05, pAW-HGP-BiP-GFP-127D01, pAW-BiP-HGP-GFP-2x127D01, pAW-HGP-BiP-GFP-3x127D01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822D5F" w:rsidRPr="00DC4B86" w14:paraId="64E50F9C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8325FD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R212-Cloning Twist gBlock 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F94A95A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ACGGCATCAAGGTGAACTTCAAG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0531DC82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68A1050A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294D034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R213-Cloning GFP internal 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2043062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TTGAAGTTCACCTTGATGCCGTTCTTCTGCTTGTCGGCCATGA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14:paraId="55C1031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2F87958D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44B2F7F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AR345-BiP Fw   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369CCF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GCCTCCGGACTCTAGAAACATGAAGTTATGCATATTACTGGCCGTCG</w:t>
            </w:r>
          </w:p>
        </w:tc>
        <w:tc>
          <w:tcPr>
            <w:tcW w:w="222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CE8F18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NbVHH05/Nb127D01 and human IgG PCR fragments to make pMT-HGP-v3-Nb127D01-hIgG and pMT-HGP-v3-NbVHH05-hIgG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822D5F" w:rsidRPr="00DC4B86" w14:paraId="28D3220D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F810834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AR346-hIgG Fw  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424A5C2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GGCGGAGGTGGCTCTGGTGG                            </w:t>
            </w:r>
          </w:p>
        </w:tc>
        <w:tc>
          <w:tcPr>
            <w:tcW w:w="222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CF7C87C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545CAD14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6CE20D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AR347-hIgG Rv  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CCFBDD0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TTTCTCCGGATCCACCGGAACCCTTCCCTGGACTTAATGACAATGA  </w:t>
            </w:r>
          </w:p>
        </w:tc>
        <w:tc>
          <w:tcPr>
            <w:tcW w:w="222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8B1B43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6005AFA0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268AA2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R349-127D01 Rv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454D531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CCACCAGAGCCACCTCCGCCAGAAGAGACTGTGACCTGCGT       </w:t>
            </w:r>
          </w:p>
        </w:tc>
        <w:tc>
          <w:tcPr>
            <w:tcW w:w="222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5837AAA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4851120E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52F82E9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R348-VHH05 Rv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ABE132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CCACCAGAGCCACCTCCGCCTGAGGAGACGGTGACCTGGG        </w:t>
            </w:r>
          </w:p>
        </w:tc>
        <w:tc>
          <w:tcPr>
            <w:tcW w:w="2229" w:type="dxa"/>
            <w:vMerge/>
            <w:tcBorders>
              <w:left w:val="single" w:sz="12" w:space="0" w:color="auto"/>
              <w:bottom w:val="single" w:sz="12" w:space="0" w:color="000000"/>
              <w:right w:val="single" w:sz="12" w:space="0" w:color="auto"/>
            </w:tcBorders>
          </w:tcPr>
          <w:p w14:paraId="08F2090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5FF0CCFC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92E8BFC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R184_pET-26b0-VHH05-Fw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9BD27C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CTGTGGGTCTCGGATGGCCCAGGTGCAGCTGCAGGAGTC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</w:tcPr>
          <w:p w14:paraId="28ABBFF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NbVHH05 PCR fragment to make pET-26b-Nb127D01-ALFA-His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822D5F" w:rsidRPr="00DC4B86" w14:paraId="2E1C5564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33F4C05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R185_pET-26b0-VHH05-Rv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4F84309C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TCTGTGGGTCTCCAGCCTGAGGAGACGGTGACCTGGG   </w:t>
            </w:r>
          </w:p>
        </w:tc>
        <w:tc>
          <w:tcPr>
            <w:tcW w:w="222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49AA70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736AC15F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</w:tcPr>
          <w:p w14:paraId="1004BAD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R186_pET-26b-127D01-Fw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208097F5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CTGTGGGTCTCGGATGGCCGAGGTTCAATTAGTGGAATCTGGCGG</w:t>
            </w:r>
          </w:p>
        </w:tc>
        <w:tc>
          <w:tcPr>
            <w:tcW w:w="222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052614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Nb127D01 PCR fragment to make pET-26b-Nb127D01-ALFA-His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822D5F" w:rsidRPr="00DC4B86" w14:paraId="2A28FD53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</w:tcPr>
          <w:p w14:paraId="61895EE2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R187_pET-26b-127D01-Rv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E09F89D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TCTGTGGGTCTCCAGCCAGAAGAGACTGTGACCTGCGTTC      </w:t>
            </w:r>
          </w:p>
        </w:tc>
        <w:tc>
          <w:tcPr>
            <w:tcW w:w="2229" w:type="dxa"/>
            <w:vMerge/>
            <w:tcBorders>
              <w:left w:val="single" w:sz="12" w:space="0" w:color="auto"/>
              <w:bottom w:val="single" w:sz="12" w:space="0" w:color="000000"/>
              <w:right w:val="single" w:sz="12" w:space="0" w:color="auto"/>
            </w:tcBorders>
          </w:tcPr>
          <w:p w14:paraId="0F938A30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7F6F75F7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</w:tcPr>
          <w:p w14:paraId="018B213D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AR352-PelB        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186CA9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gctgcccagccggcgatggc                                                                  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</w:tcPr>
          <w:p w14:paraId="3B17143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NbVHH05/Nb127D01 to make pET-26b-Nb127D01-HA-His and pET-26b-NbVHH05-HA-His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822D5F" w:rsidRPr="00DC4B86" w14:paraId="02FEA8B0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</w:tcPr>
          <w:p w14:paraId="720D8BD3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R343-127D01 HA Rv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</w:tcPr>
          <w:p w14:paraId="0CBA0AAD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GTGGTGGTGGTGGTGGTGgccagagccggcgtaatcaggcacgtcataggggtagccagagccAGAAGAGACTGTGACCTGCGTTC</w:t>
            </w:r>
          </w:p>
        </w:tc>
        <w:tc>
          <w:tcPr>
            <w:tcW w:w="222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8384D69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6024563D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</w:tcPr>
          <w:p w14:paraId="7E9A1ED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R344-VHH05-HA Rv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</w:tcPr>
          <w:p w14:paraId="799EBD3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GTGGTGGTGGTGGTGGTGgccagagccggcgtaatcaggcacgtcataggggtagccagagccTGAGGAGACGGTGACCTGGGT</w:t>
            </w:r>
          </w:p>
        </w:tc>
        <w:tc>
          <w:tcPr>
            <w:tcW w:w="2229" w:type="dxa"/>
            <w:vMerge/>
            <w:tcBorders>
              <w:left w:val="single" w:sz="12" w:space="0" w:color="auto"/>
              <w:bottom w:val="single" w:sz="12" w:space="0" w:color="000000"/>
              <w:right w:val="single" w:sz="12" w:space="0" w:color="auto"/>
            </w:tcBorders>
          </w:tcPr>
          <w:p w14:paraId="59CE7326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18876BFD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D0D4F6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pAW-nb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2AC1C2D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TACCATCCAGCCTCCGGACTCTAGA GAATTGGGAATTCCAAAATG 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FC1CAA2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BiP-NbVHH05 or BiP-Nb127D01 fragments to make pAW-BiP-NbVHH05-mCherry-KDEL and pAW-BiP-Nb127D01-mCherry-KDEL.</w:t>
            </w:r>
          </w:p>
        </w:tc>
      </w:tr>
      <w:tr w:rsidR="00822D5F" w:rsidRPr="00DC4B86" w14:paraId="1ACC4F66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E469929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linker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156E81FA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TGATCCCCCACCGCTGCCAC 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B7D239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3A1E5113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B0EBE3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mCherry-KDEL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FA42CBA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GTGGCAGCGGTGGGGGATCAatggtgagcaagggcgagga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854D93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mCherry-KDEL fragment to make pAW-BiP-NbVHH05-mCherry-KDEL and pAW-BiP-Nb127D01-mCherry-KDEL.</w:t>
            </w:r>
          </w:p>
        </w:tc>
      </w:tr>
      <w:tr w:rsidR="00822D5F" w:rsidRPr="00DC4B86" w14:paraId="74F0C7DB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81918EC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mCherry-KDEL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5DDF97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GTTCCTTCACAAAGATCCTGCTAGCTCAcagctcgtccttctcgctacccttgtacagctcgtccatgc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FB81B01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5338F1FD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4301C3C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VHH05-GFP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4B8176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ctgctaccacagcgctagcATGCAGGTGCAGCTGCAGGA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356733BF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NbVHH05-GFP fragment to make pAW-CD8-NbVHH05-GFP.</w:t>
            </w:r>
          </w:p>
        </w:tc>
      </w:tr>
      <w:tr w:rsidR="00822D5F" w:rsidRPr="00DC4B86" w14:paraId="29D4FBF1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AA85B50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pAW-nb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7C3F530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TCCTTCACAAAGATCCTGCTAGC TTACTTGTACAGCTCGTCCA 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3A20634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65989B84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AD21A8D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127-GFP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19517070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ctgctaccacagcgctagcATGGAGGTTCAATTAGTGGA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64532AAA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Nb127D01-GFP fragment to make pAW-CD8-Nb127D01-GFP.</w:t>
            </w:r>
          </w:p>
        </w:tc>
      </w:tr>
      <w:tr w:rsidR="00822D5F" w:rsidRPr="00DC4B86" w14:paraId="595975C2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A92F60A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pAW-nb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2F5A45D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TCCTTCACAAAGATCCTGCTAGC TTACTTGTACAGCTCGTCCA 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4AF6F9C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1F15DBAE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8077542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D8-mCherry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12A4064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TACCATCCAGCCTCCGGACTCTAGAatggcctcaccgttgacccg 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3CF506E2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CD8 fragment to make pAW-CD8-NbVHH05-GFP or pAW-CD8-Nb127D01-GFP.</w:t>
            </w:r>
          </w:p>
        </w:tc>
      </w:tr>
      <w:tr w:rsidR="00822D5F" w:rsidRPr="00DC4B86" w14:paraId="1345BDE7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49951F1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D8-m-nb-R: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8E95914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gctagcgctgtggtagcaga 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B0B158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0AE5BEB1" w14:textId="77777777" w:rsidTr="007578E5">
        <w:trPr>
          <w:trHeight w:val="4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59302EF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BiP-VHH05/127tag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3E4779F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GAATTCCAAAATGAAGTTATGCATATTACTGGCCGTCGTGGCCTTTGTTGGCCTCTCGCTCGGGTCCCAGGCAGATCAAGAGGCTAAAGAATTGG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ECDDEB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BiP-127D01-VHH05 fragment to make pW10-UAS-BiP-127D01-VHH05.</w:t>
            </w:r>
          </w:p>
        </w:tc>
      </w:tr>
      <w:tr w:rsidR="00822D5F" w:rsidRPr="00DC4B86" w14:paraId="26BEE3ED" w14:textId="77777777" w:rsidTr="007578E5">
        <w:trPr>
          <w:trHeight w:val="4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AD14639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BiP-VHH05/127tag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97FBBD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CAATCCTCGCCTTTCCAGAAATCTTCAAAACTTGATCCCCCACCAGATCTGCTGCCACCTCCGGAAATCTGCCGTGCCAATTCTTTAGCCTCTT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4561DB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70258985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43ACB0D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kh-V127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E8C5DE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GATTTCCGGAGGTGGCAGCCAATTGACCTTCTCGCCGGA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49FC53B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Akh fragment to make pW10-UAS-BiP-VHH05-Akh-127D01.</w:t>
            </w:r>
          </w:p>
        </w:tc>
      </w:tr>
      <w:tr w:rsidR="00822D5F" w:rsidRPr="00DC4B86" w14:paraId="7CADD500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B19A9ED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kh-V127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298D79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CAAAACTTGATCCCCCACCCTCGCGGTGCTTGCAGTCCA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C949F3D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4ADCE91C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3D16C25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Dilp2-V127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42E86C3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GATTTCCGGAGGTGGCAGCACGCTCTGCAGTGAAAAGCT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7F4869D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Dilp2 fragment to make pW10-UAS-BiP-VHH05-Dilp2-127D01.</w:t>
            </w:r>
          </w:p>
        </w:tc>
      </w:tr>
      <w:tr w:rsidR="00822D5F" w:rsidRPr="00DC4B86" w14:paraId="6F219199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7E7BA3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Dilp2-V127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FE021D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CAAAACTTGATCCCCCACCATTTCTGACCACGGAGCAGT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47F9FC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392968D9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5DB818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Dilp8-V127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1052E6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GATTTCCGGAGGTGGCAGCAGCTTCTGCTCCCTGGAGCGGA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3ED2D45A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Dilp2 fragment to make pW10-UAS-BiP-VHH05-Dilp8-127D01.</w:t>
            </w:r>
          </w:p>
        </w:tc>
      </w:tr>
      <w:tr w:rsidR="00822D5F" w:rsidRPr="00DC4B86" w14:paraId="46C0F60C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4A81E35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Dilp8-V127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09B94C5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CAAAACTTGATCCCCCACCGCAGAAGAACTCCTCCTCGCA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BA7284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5FC1F913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3AC046C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Pvf1-V127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93289D0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GATTTCCGGAGGTGGCAGCGGCTCCTTGGTGTCCCCGAACAACA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12DDBDA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Pvf1 fragment to make pW10-UAS-BiP-VHH05-Pvf1-127D01.</w:t>
            </w:r>
          </w:p>
        </w:tc>
      </w:tr>
      <w:tr w:rsidR="00822D5F" w:rsidRPr="00DC4B86" w14:paraId="5A6D8C57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F7D3155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Pvf1-V127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0DA6524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CAAAACTTGATCCCCCACCAACACTGTACAGGGTGGTGTTA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566F910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39EF5F85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7ADC1E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Upd2-V127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1FF525D2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GATTTCCGGAGGTGGCAGCGCGCGACACTTGCGCGACCAGGT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1AB8ADC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Upd2 fragment to make pW10-UAS-BiP-VHH05-Upd2-127D01.</w:t>
            </w:r>
          </w:p>
        </w:tc>
      </w:tr>
      <w:tr w:rsidR="00822D5F" w:rsidRPr="00DC4B86" w14:paraId="314A5A39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F303BF2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Upd2-V127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8788974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CAAAACTTGATCCCCCACCAGACTCATTGGATCCGCCATCG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33E1F79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19F5E081" w14:textId="77777777" w:rsidTr="007578E5">
        <w:trPr>
          <w:trHeight w:val="4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C73FA8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Reptor-bpb-V127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85EBAE6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CTCTGAATAGGGAATTGGGAATTCCAAAATGCAGGCAGATCAAGAGGCTAAAGAATTGGCACGGCAGATTTCCggatccggaGCTAGCATGGCTGATATGGAGATACA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4534E9B0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REPTOR-bp-B or REPTOR-bp-C fragments to make pW10-UAS-127D01-REPTOR-bp-B-VHH05, pW10-UAS-127D01-REPTOR-bp-C-VHH05.</w:t>
            </w:r>
          </w:p>
        </w:tc>
      </w:tr>
      <w:tr w:rsidR="00822D5F" w:rsidRPr="00DC4B86" w14:paraId="3B8499A6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8B266F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Reptor-bpb-V127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F25E59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AAAACTTGATCCCCCACCAGATCTTTCTTGTTTGAGGATTCCGA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BE6422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722B6CED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9075A15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Reptor-V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A17BD3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GCAGATTTCCggatccggaGCTAGCATGACAGAGAATCAGCTGTATCCC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5BC365F6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REPTOR fragment to make pW10-UAS-127D01-REPTOR-VHH05.</w:t>
            </w:r>
          </w:p>
        </w:tc>
      </w:tr>
      <w:tr w:rsidR="00822D5F" w:rsidRPr="00DC4B86" w14:paraId="75AD1F1A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6FEA2C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Reptor-V127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1B78EAC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CAAAACTTGATCCCCCACCCGACGATTTACGCAGCTCCTCGAG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9E9494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572F26F4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D8F2162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pHD-N-3X127-tag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70066AC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ATTGAATTTAGCGGCCGCGAATTCATGAGTTTTGAGGACTTTTGGAA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756FA58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3X127D01 fragment to make pScarlessHD-N-3x127D01-DsRed.</w:t>
            </w:r>
          </w:p>
        </w:tc>
      </w:tr>
      <w:tr w:rsidR="00822D5F" w:rsidRPr="00DC4B86" w14:paraId="15BF0812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6F64DE9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pHD-N-3X127-tag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217B35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TTATCTTTCTAGGGTTAATGTCTTCTCCTTTCCAAAAGT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249012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7A34CBDE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CA56385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pHD-N-3x127-3xp3-red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FE7BC02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CTTTTGGAAAGGAGAAGACATTAACCCTAGAAAGATAAT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82478A3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3XP3DsRed fragment to make pScarlessHD-N-3x127D01-DsRed.</w:t>
            </w:r>
          </w:p>
        </w:tc>
      </w:tr>
      <w:tr w:rsidR="00822D5F" w:rsidRPr="00DC4B86" w14:paraId="1FB28073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67E0EDD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pHD-N-3x127-3xp3-red-R: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D0D2102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TAGTCCTGCAGGTTTAAACGAATTCGGAACCTCCTGAACCACCAG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BB812B5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3CA0904B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DF67553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pHD-C-3X127-tag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12FFB7D0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ATTGAATTTAGCGGCCGCGAATTCGGAGGTGGCAGCGGCTCCGGC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773B650D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3X127D01 fragment to make pScarlessHD-C-3x127D01-DsRed.</w:t>
            </w:r>
          </w:p>
        </w:tc>
      </w:tr>
      <w:tr w:rsidR="00822D5F" w:rsidRPr="00DC4B86" w14:paraId="283E63B7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6CC6EBA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pHD-C-3X127-tag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1BC0BB7A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AGTCCTGCAGGTTTAAACGAATTCTTAACCCTAGAAAGATAGTC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BE4EBFF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25C35272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C84214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pHD-N-3XVHH-tag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3FE34D3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ATTGAATTTAGCGGCCGCGAATTCATGCAAGCCGATCAAGAGGCAAA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7A3D8925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3XVHH05 fragment to make pScarlessHD-N-3xVHH05-DsRed.</w:t>
            </w:r>
          </w:p>
        </w:tc>
      </w:tr>
      <w:tr w:rsidR="00822D5F" w:rsidRPr="00DC4B86" w14:paraId="0BBC0978" w14:textId="77777777" w:rsidTr="007578E5">
        <w:trPr>
          <w:trHeight w:val="36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13E9895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pHD-N-3XVHH-tag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9707CA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TTATCTTTCTAGGGTTAATGGAGATCTGCCTGGCGAGTT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B6BA595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120DEC45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7C3E6E2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pHD-N-3xVHH-3xp3-red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17D3EF9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ACTCGCCAGGCAGATCTCCATTAACCCTAGAAAGATAAT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7CE5AC3F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3XP3DsRed fragment to make pScarlessHD-N-3xVHH05-DsRed.</w:t>
            </w:r>
          </w:p>
        </w:tc>
      </w:tr>
      <w:tr w:rsidR="00822D5F" w:rsidRPr="00DC4B86" w14:paraId="058DDE6C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B2DBE73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pHD-N-3x127-3xp3-red-R: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4F02222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CTAGTCCTGCAGGTTTAAACGAATTCGGAACCTCCTGAACCACCAG 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B5A62D1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32D96830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E9A7754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pHD-C-3XVHH-tag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6E09DCA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ATTGAATTTAGCGGCCGCGAATTCGGAGGTGGCAGCGGCtGTGGT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22124B24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3XVHH05 fragment to make pScarlessHD-C-3xVHH05-DsRed.</w:t>
            </w:r>
          </w:p>
        </w:tc>
      </w:tr>
      <w:tr w:rsidR="00822D5F" w:rsidRPr="00DC4B86" w14:paraId="5E39AFB1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97ED78C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pHD-C-3X127-tag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21FF51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TAGTCCTGCAGGTTTAAACGAATTCTTAACCCTAGAAAGATAGTC 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F0A6E63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1AC99A96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616106F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H2av-up-F: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7816B2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TTGGTGGATCTGGAGGTTCCTGGTTGGTTGGGGTTGACAA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3AF9C364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upstream fragment of H2Av to make pScarlessHD-C-3xVHH05-H2Av-DsRed or pScarlessHD-C-3x127D01-H2Av-DsRed.</w:t>
            </w:r>
          </w:p>
        </w:tc>
      </w:tr>
      <w:tr w:rsidR="00822D5F" w:rsidRPr="00DC4B86" w14:paraId="7AB6584A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33C3C5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H2av-up-R: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8E4ADBF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CGGAGCCGCTGCCACCTCCGTAGGCCTGCGACAGAATGA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7EA832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318410B3" w14:textId="77777777" w:rsidTr="007578E5">
        <w:trPr>
          <w:trHeight w:val="1019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066091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H2av-down-F: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5779B16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GACTATCTTTCTAGGGTTAAAGTCGGCAATCGGACGCCTT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78856BC3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Cloning downstream fragment of H2Av to make pScarlessHD-C-3xVHH05-H2Av-DsRed or pScarlessHD-C-3x127D01-</w:t>
            </w: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H2Av-DsRed.</w:t>
            </w:r>
          </w:p>
        </w:tc>
      </w:tr>
      <w:tr w:rsidR="00822D5F" w:rsidRPr="00DC4B86" w14:paraId="3B723AB8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2817C6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H2av-down-R: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C8EE319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GTTTAAACGAATTCGCCCTTTCGCTCCGTCTCGCGCCACGA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0AB01D7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822D5F" w:rsidRPr="00DC4B86" w14:paraId="16CF295A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84385B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H2av-sg-F: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16E108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GTCGCGATTGCCGACTGGGTTAGT</w:t>
            </w:r>
          </w:p>
        </w:tc>
        <w:tc>
          <w:tcPr>
            <w:tcW w:w="222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367DE536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Sense and anti-sense oligo for sgRNA plasmid.</w:t>
            </w:r>
          </w:p>
        </w:tc>
      </w:tr>
      <w:tr w:rsidR="00822D5F" w:rsidRPr="00DC4B86" w14:paraId="7939E929" w14:textId="77777777" w:rsidTr="007578E5">
        <w:trPr>
          <w:trHeight w:val="320"/>
          <w:jc w:val="center"/>
        </w:trPr>
        <w:tc>
          <w:tcPr>
            <w:tcW w:w="19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4722848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H2av-sg-R: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A8009AE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C4B86">
              <w:rPr>
                <w:rFonts w:ascii="Arial" w:eastAsia="DengXian" w:hAnsi="Arial" w:cs="Arial"/>
                <w:color w:val="000000"/>
                <w:sz w:val="16"/>
                <w:szCs w:val="16"/>
              </w:rPr>
              <w:t>AAACACTAACCCAGTCGGCAATCG</w:t>
            </w:r>
          </w:p>
        </w:tc>
        <w:tc>
          <w:tcPr>
            <w:tcW w:w="22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D00228B" w14:textId="77777777" w:rsidR="00822D5F" w:rsidRPr="00DC4B86" w:rsidRDefault="00822D5F" w:rsidP="007578E5">
            <w:pPr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</w:tbl>
    <w:p w14:paraId="3DB2D2B7" w14:textId="77777777" w:rsidR="00822D5F" w:rsidRDefault="00822D5F" w:rsidP="00822D5F"/>
    <w:p w14:paraId="6ABEE30D" w14:textId="38195B8A" w:rsidR="0094712D" w:rsidRDefault="0094712D" w:rsidP="00703479"/>
    <w:p w14:paraId="3FD9939A" w14:textId="77777777" w:rsidR="0094712D" w:rsidRPr="00703479" w:rsidRDefault="0094712D" w:rsidP="00703479"/>
    <w:sectPr w:rsidR="0094712D" w:rsidRPr="00703479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059AA4" w14:textId="77777777" w:rsidR="00AC678B" w:rsidRDefault="00AC678B" w:rsidP="003C053F">
      <w:r>
        <w:separator/>
      </w:r>
    </w:p>
  </w:endnote>
  <w:endnote w:type="continuationSeparator" w:id="0">
    <w:p w14:paraId="45691B29" w14:textId="77777777" w:rsidR="00AC678B" w:rsidRDefault="00AC678B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B38127" w14:textId="77777777" w:rsidR="00AC678B" w:rsidRDefault="00AC678B" w:rsidP="003C053F">
      <w:r>
        <w:separator/>
      </w:r>
    </w:p>
  </w:footnote>
  <w:footnote w:type="continuationSeparator" w:id="0">
    <w:p w14:paraId="04014D77" w14:textId="77777777" w:rsidR="00AC678B" w:rsidRDefault="00AC678B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284A"/>
    <w:rsid w:val="000D142E"/>
    <w:rsid w:val="000E1C34"/>
    <w:rsid w:val="00111F75"/>
    <w:rsid w:val="00126344"/>
    <w:rsid w:val="00133796"/>
    <w:rsid w:val="002939C5"/>
    <w:rsid w:val="002C0AEE"/>
    <w:rsid w:val="003C053F"/>
    <w:rsid w:val="00463E8C"/>
    <w:rsid w:val="004D40B7"/>
    <w:rsid w:val="0062252A"/>
    <w:rsid w:val="00624752"/>
    <w:rsid w:val="006879B2"/>
    <w:rsid w:val="00703479"/>
    <w:rsid w:val="007B56B3"/>
    <w:rsid w:val="007C4BE5"/>
    <w:rsid w:val="00822D5F"/>
    <w:rsid w:val="00925122"/>
    <w:rsid w:val="00926960"/>
    <w:rsid w:val="00936EE3"/>
    <w:rsid w:val="0094712D"/>
    <w:rsid w:val="009D1DD2"/>
    <w:rsid w:val="00A46C1C"/>
    <w:rsid w:val="00A92D56"/>
    <w:rsid w:val="00AA1D03"/>
    <w:rsid w:val="00AC678B"/>
    <w:rsid w:val="00B541EE"/>
    <w:rsid w:val="00B7749A"/>
    <w:rsid w:val="00BB284A"/>
    <w:rsid w:val="00C05458"/>
    <w:rsid w:val="00C2604B"/>
    <w:rsid w:val="00C51A09"/>
    <w:rsid w:val="00CE66F1"/>
    <w:rsid w:val="00CF5F55"/>
    <w:rsid w:val="00DC5F5D"/>
    <w:rsid w:val="00DD3C98"/>
    <w:rsid w:val="00DF5729"/>
    <w:rsid w:val="00E6141B"/>
    <w:rsid w:val="00E77BBD"/>
    <w:rsid w:val="00EB13EA"/>
    <w:rsid w:val="00ED63B9"/>
    <w:rsid w:val="00ED7EAA"/>
    <w:rsid w:val="00F44836"/>
    <w:rsid w:val="00FB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26586A"/>
  <w14:defaultImageDpi w14:val="300"/>
  <w15:docId w15:val="{4AD0541E-A9B6-A145-AC89-F5EAAE786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284A"/>
    <w:pPr>
      <w:ind w:left="720"/>
      <w:contextualSpacing/>
    </w:pPr>
  </w:style>
  <w:style w:type="table" w:styleId="a4">
    <w:name w:val="Table Grid"/>
    <w:basedOn w:val="a1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semiHidden/>
    <w:unhideWhenUsed/>
    <w:rsid w:val="00936EE3"/>
    <w:rPr>
      <w:color w:val="0000FF"/>
      <w:u w:val="single"/>
    </w:rPr>
  </w:style>
  <w:style w:type="paragraph" w:styleId="a6">
    <w:name w:val="header"/>
    <w:basedOn w:val="a"/>
    <w:link w:val="a7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a7">
    <w:name w:val="页眉 字符"/>
    <w:basedOn w:val="a0"/>
    <w:link w:val="a6"/>
    <w:uiPriority w:val="99"/>
    <w:rsid w:val="003C053F"/>
  </w:style>
  <w:style w:type="paragraph" w:styleId="a8">
    <w:name w:val="footer"/>
    <w:basedOn w:val="a"/>
    <w:link w:val="a9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a9">
    <w:name w:val="页脚 字符"/>
    <w:basedOn w:val="a0"/>
    <w:link w:val="a8"/>
    <w:uiPriority w:val="99"/>
    <w:rsid w:val="003C053F"/>
  </w:style>
  <w:style w:type="character" w:styleId="aa">
    <w:name w:val="FollowedHyperlink"/>
    <w:basedOn w:val="a0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ab">
    <w:name w:val="Normal (Web)"/>
    <w:basedOn w:val="a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94712D"/>
    <w:rPr>
      <w:rFonts w:ascii="宋体" w:eastAsia="宋体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94712D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2011</Words>
  <Characters>11465</Characters>
  <Application>Microsoft Office Word</Application>
  <DocSecurity>0</DocSecurity>
  <Lines>95</Lines>
  <Paragraphs>26</Paragraphs>
  <ScaleCrop>false</ScaleCrop>
  <Company>eLife</Company>
  <LinksUpToDate>false</LinksUpToDate>
  <CharactersWithSpaces>1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Xu, Jun</cp:lastModifiedBy>
  <cp:revision>16</cp:revision>
  <dcterms:created xsi:type="dcterms:W3CDTF">2020-05-27T13:14:00Z</dcterms:created>
  <dcterms:modified xsi:type="dcterms:W3CDTF">2022-01-10T01:35:00Z</dcterms:modified>
</cp:coreProperties>
</file>